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17A3A" w14:textId="78A91202" w:rsidR="001B779F" w:rsidRDefault="001B77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225370">
        <w:rPr>
          <w:rFonts w:ascii="Times New Roman" w:hAnsi="Times New Roman" w:cs="Times New Roman"/>
          <w:sz w:val="24"/>
          <w:szCs w:val="24"/>
        </w:rPr>
        <w:t>3A</w:t>
      </w:r>
    </w:p>
    <w:p w14:paraId="030AF2CB" w14:textId="77777777" w:rsidR="001B779F" w:rsidRDefault="001B779F">
      <w:pPr>
        <w:rPr>
          <w:rFonts w:ascii="Times New Roman" w:hAnsi="Times New Roman" w:cs="Times New Roman"/>
          <w:sz w:val="24"/>
          <w:szCs w:val="24"/>
        </w:rPr>
      </w:pPr>
    </w:p>
    <w:p w14:paraId="5611028D" w14:textId="77777777" w:rsidR="00416B90" w:rsidRPr="00605ECE" w:rsidRDefault="00A16D0C" w:rsidP="00605E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mographic questionnaire </w:t>
      </w:r>
    </w:p>
    <w:p w14:paraId="659BCCE4" w14:textId="77777777" w:rsidR="009D62DE" w:rsidRDefault="009D62DE" w:rsidP="009D62DE">
      <w:pPr>
        <w:rPr>
          <w:rFonts w:ascii="Times New Roman" w:hAnsi="Times New Roman" w:cs="Times New Roman"/>
          <w:b/>
          <w:sz w:val="24"/>
          <w:szCs w:val="24"/>
        </w:rPr>
      </w:pPr>
    </w:p>
    <w:p w14:paraId="779C87F6" w14:textId="77777777" w:rsidR="009D62DE" w:rsidRDefault="009D62DE" w:rsidP="009D62DE">
      <w:pPr>
        <w:rPr>
          <w:rFonts w:ascii="Times New Roman" w:hAnsi="Times New Roman" w:cs="Times New Roman"/>
          <w:sz w:val="24"/>
          <w:szCs w:val="24"/>
        </w:rPr>
      </w:pPr>
    </w:p>
    <w:p w14:paraId="4B18E1D3" w14:textId="77777777" w:rsidR="009D62DE" w:rsidRDefault="009D62DE" w:rsidP="009D62DE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er’s Name ……………………………….</w:t>
      </w:r>
    </w:p>
    <w:p w14:paraId="149C466E" w14:textId="77777777" w:rsidR="009D62DE" w:rsidRPr="00D46B07" w:rsidRDefault="009D62DE" w:rsidP="009D62DE">
      <w:pPr>
        <w:rPr>
          <w:rFonts w:ascii="Times New Roman" w:hAnsi="Times New Roman" w:cs="Times New Roman"/>
          <w:b/>
          <w:sz w:val="24"/>
          <w:szCs w:val="24"/>
        </w:rPr>
      </w:pPr>
      <w:r w:rsidRPr="00D46B07">
        <w:rPr>
          <w:rFonts w:ascii="Times New Roman" w:hAnsi="Times New Roman" w:cs="Times New Roman"/>
          <w:b/>
          <w:sz w:val="24"/>
          <w:szCs w:val="24"/>
        </w:rPr>
        <w:t>Study ID ………………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</w:t>
      </w:r>
    </w:p>
    <w:p w14:paraId="4A469738" w14:textId="77777777" w:rsidR="009D62DE" w:rsidRDefault="009D62DE" w:rsidP="009D62DE">
      <w:pPr>
        <w:tabs>
          <w:tab w:val="left" w:pos="375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e of interview …………/……………/…………</w:t>
      </w:r>
    </w:p>
    <w:p w14:paraId="11240E19" w14:textId="77777777" w:rsidR="009D62DE" w:rsidRDefault="009D62DE" w:rsidP="009D62DE">
      <w:pPr>
        <w:tabs>
          <w:tab w:val="left" w:pos="252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(</w:t>
      </w:r>
      <w:proofErr w:type="spellStart"/>
      <w:r w:rsidR="00BA2FA4">
        <w:rPr>
          <w:rFonts w:ascii="Times New Roman" w:hAnsi="Times New Roman" w:cs="Times New Roman"/>
          <w:b/>
          <w:sz w:val="24"/>
          <w:szCs w:val="24"/>
        </w:rPr>
        <w:t>d</w:t>
      </w:r>
      <w:r w:rsidR="00091388">
        <w:rPr>
          <w:rFonts w:ascii="Times New Roman" w:hAnsi="Times New Roman" w:cs="Times New Roman"/>
          <w:b/>
          <w:sz w:val="24"/>
          <w:szCs w:val="24"/>
        </w:rPr>
        <w:t>d</w:t>
      </w:r>
      <w:proofErr w:type="spellEnd"/>
      <w:r w:rsidR="00091388">
        <w:rPr>
          <w:rFonts w:ascii="Times New Roman" w:hAnsi="Times New Roman" w:cs="Times New Roman"/>
          <w:b/>
          <w:sz w:val="24"/>
          <w:szCs w:val="24"/>
        </w:rPr>
        <w:t>/mm/</w:t>
      </w:r>
      <w:proofErr w:type="spellStart"/>
      <w:r w:rsidR="00091388">
        <w:rPr>
          <w:rFonts w:ascii="Times New Roman" w:hAnsi="Times New Roman" w:cs="Times New Roman"/>
          <w:b/>
          <w:sz w:val="24"/>
          <w:szCs w:val="24"/>
        </w:rPr>
        <w:t>yyy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2F3D84E3" w14:textId="77777777" w:rsidR="009D62DE" w:rsidRDefault="009D62DE" w:rsidP="009D62DE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</w:p>
    <w:p w14:paraId="661FCDF5" w14:textId="3C3EB347" w:rsidR="009D62DE" w:rsidRPr="004204CC" w:rsidRDefault="000F794D" w:rsidP="000F794D">
      <w:pPr>
        <w:tabs>
          <w:tab w:val="left" w:pos="375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ck the selected response</w:t>
      </w:r>
    </w:p>
    <w:p w14:paraId="6D2D1382" w14:textId="77777777" w:rsidR="009D62DE" w:rsidRDefault="009D62DE" w:rsidP="009D62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ge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[   ] years</w:t>
      </w:r>
    </w:p>
    <w:p w14:paraId="75524474" w14:textId="77777777" w:rsidR="009D62DE" w:rsidRDefault="009D62DE" w:rsidP="009D62D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191B6F" w14:textId="77777777" w:rsidR="009D62DE" w:rsidRDefault="00A7060E" w:rsidP="009D62DE">
      <w:pPr>
        <w:pStyle w:val="ListParagraph"/>
        <w:numPr>
          <w:ilvl w:val="0"/>
          <w:numId w:val="1"/>
        </w:num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ender?</w:t>
      </w:r>
    </w:p>
    <w:p w14:paraId="0E3E76ED" w14:textId="77777777" w:rsidR="009D62DE" w:rsidRDefault="00A7060E" w:rsidP="009D62DE">
      <w:pPr>
        <w:pStyle w:val="ListParagraph"/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     </w:t>
      </w:r>
      <w:r>
        <w:rPr>
          <w:rFonts w:ascii="Times New Roman" w:hAnsi="Times New Roman" w:cs="Times New Roman"/>
          <w:sz w:val="24"/>
          <w:szCs w:val="24"/>
        </w:rPr>
        <w:tab/>
      </w:r>
      <w:r w:rsidR="009D62DE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0D65107B" w14:textId="77777777" w:rsidR="009D62DE" w:rsidRDefault="00A7060E" w:rsidP="009D62DE">
      <w:pPr>
        <w:pStyle w:val="ListParagraph"/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  <w:r w:rsidR="009D62D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D62DE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793602DD" w14:textId="77777777" w:rsidR="00A7060E" w:rsidRDefault="00A7060E" w:rsidP="00A7060E">
      <w:pPr>
        <w:pStyle w:val="ListParagraph"/>
        <w:numPr>
          <w:ilvl w:val="0"/>
          <w:numId w:val="1"/>
        </w:num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par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nz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 you live?</w:t>
      </w:r>
    </w:p>
    <w:p w14:paraId="2818E3BA" w14:textId="77777777" w:rsidR="00A7060E" w:rsidRDefault="00A7060E" w:rsidP="00A7060E">
      <w:pPr>
        <w:pStyle w:val="ListParagraph"/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Urban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 xml:space="preserve"> [    ]</w:t>
      </w:r>
    </w:p>
    <w:p w14:paraId="5DE531C2" w14:textId="77777777" w:rsidR="00A7060E" w:rsidRDefault="00A7060E" w:rsidP="00A7060E">
      <w:pPr>
        <w:pStyle w:val="ListParagraph"/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ral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[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3CB2BB7D" w14:textId="77777777" w:rsidR="009D62DE" w:rsidRDefault="009D62DE" w:rsidP="009D62DE">
      <w:pPr>
        <w:pStyle w:val="ListParagraph"/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p w14:paraId="2FCF8659" w14:textId="77777777" w:rsidR="009D62DE" w:rsidRDefault="00A7060E" w:rsidP="009D62DE">
      <w:pPr>
        <w:pStyle w:val="ListParagraph"/>
        <w:numPr>
          <w:ilvl w:val="0"/>
          <w:numId w:val="1"/>
        </w:num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lass are you in?</w:t>
      </w:r>
    </w:p>
    <w:p w14:paraId="4761D94D" w14:textId="1374CE56" w:rsidR="009D62DE" w:rsidRDefault="00A7060E" w:rsidP="009D62DE">
      <w:pPr>
        <w:pStyle w:val="ListParagraph"/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 1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F794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="000F794D">
        <w:rPr>
          <w:rFonts w:ascii="Times New Roman" w:hAnsi="Times New Roman" w:cs="Times New Roman"/>
          <w:sz w:val="24"/>
          <w:szCs w:val="24"/>
        </w:rPr>
        <w:t xml:space="preserve">   </w:t>
      </w:r>
      <w:r w:rsidR="009D62DE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9D62DE">
        <w:rPr>
          <w:rFonts w:ascii="Times New Roman" w:hAnsi="Times New Roman" w:cs="Times New Roman"/>
          <w:sz w:val="24"/>
          <w:szCs w:val="24"/>
        </w:rPr>
        <w:t xml:space="preserve">    ]</w:t>
      </w:r>
    </w:p>
    <w:p w14:paraId="0FDA3811" w14:textId="77777777" w:rsidR="009D62D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 2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41A59687" w14:textId="77777777" w:rsidR="009D62D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 3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088C9549" w14:textId="77777777" w:rsidR="009D62D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 4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447B5A3" w14:textId="77777777" w:rsidR="00A7060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m 5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]</w:t>
      </w:r>
    </w:p>
    <w:p w14:paraId="1E0FF6D3" w14:textId="77777777" w:rsidR="009D62DE" w:rsidRDefault="009D62DE" w:rsidP="009D62DE">
      <w:pPr>
        <w:pStyle w:val="ListParagraph"/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p w14:paraId="657CB080" w14:textId="77777777" w:rsidR="009D62DE" w:rsidRDefault="00A7060E" w:rsidP="009D62DE">
      <w:pPr>
        <w:pStyle w:val="ListParagraph"/>
        <w:numPr>
          <w:ilvl w:val="0"/>
          <w:numId w:val="1"/>
        </w:num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religion?</w:t>
      </w:r>
    </w:p>
    <w:p w14:paraId="7B8C1303" w14:textId="4C708395" w:rsidR="009D62D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istian</w:t>
      </w:r>
      <w:r w:rsidR="009D62D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0F794D">
        <w:rPr>
          <w:rFonts w:ascii="Times New Roman" w:hAnsi="Times New Roman" w:cs="Times New Roman"/>
          <w:sz w:val="24"/>
          <w:szCs w:val="24"/>
        </w:rPr>
        <w:t xml:space="preserve">   </w:t>
      </w:r>
      <w:r w:rsidR="009D62DE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9D62DE">
        <w:rPr>
          <w:rFonts w:ascii="Times New Roman" w:hAnsi="Times New Roman" w:cs="Times New Roman"/>
          <w:sz w:val="24"/>
          <w:szCs w:val="24"/>
        </w:rPr>
        <w:t xml:space="preserve">    ]</w:t>
      </w:r>
    </w:p>
    <w:p w14:paraId="47C2453D" w14:textId="77777777" w:rsidR="009D62DE" w:rsidRDefault="00091388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</w:t>
      </w:r>
      <w:proofErr w:type="gramStart"/>
      <w:r>
        <w:rPr>
          <w:rFonts w:ascii="Times New Roman" w:hAnsi="Times New Roman" w:cs="Times New Roman"/>
          <w:sz w:val="24"/>
          <w:szCs w:val="24"/>
        </w:rPr>
        <w:t>specify</w:t>
      </w:r>
      <w:r w:rsidR="00A7060E">
        <w:rPr>
          <w:rFonts w:ascii="Times New Roman" w:hAnsi="Times New Roman" w:cs="Times New Roman"/>
          <w:sz w:val="24"/>
          <w:szCs w:val="24"/>
        </w:rPr>
        <w:t>)</w:t>
      </w:r>
      <w:r w:rsidR="009D62DE">
        <w:rPr>
          <w:rFonts w:ascii="Times New Roman" w:hAnsi="Times New Roman" w:cs="Times New Roman"/>
          <w:sz w:val="24"/>
          <w:szCs w:val="24"/>
        </w:rPr>
        <w:t xml:space="preserve">  [</w:t>
      </w:r>
      <w:proofErr w:type="gramEnd"/>
      <w:r w:rsidR="009D62DE">
        <w:rPr>
          <w:rFonts w:ascii="Times New Roman" w:hAnsi="Times New Roman" w:cs="Times New Roman"/>
          <w:sz w:val="24"/>
          <w:szCs w:val="24"/>
        </w:rPr>
        <w:t xml:space="preserve">    ]</w:t>
      </w:r>
    </w:p>
    <w:p w14:paraId="02E7056A" w14:textId="77777777" w:rsidR="009D62DE" w:rsidRDefault="009D62D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</w:p>
    <w:p w14:paraId="73C75539" w14:textId="77777777" w:rsidR="009D62DE" w:rsidRDefault="00A7060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..</w:t>
      </w:r>
    </w:p>
    <w:p w14:paraId="411D61DF" w14:textId="77777777" w:rsidR="009D62DE" w:rsidRDefault="009D62DE" w:rsidP="009D62DE">
      <w:pPr>
        <w:pStyle w:val="ListParagraph"/>
        <w:numPr>
          <w:ilvl w:val="0"/>
          <w:numId w:val="1"/>
        </w:num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are you currently staying with?</w:t>
      </w:r>
    </w:p>
    <w:p w14:paraId="1F4083A7" w14:textId="77777777" w:rsidR="009D62DE" w:rsidRDefault="009D62DE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th parents    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090756C4" w14:textId="77777777" w:rsidR="009D62DE" w:rsidRDefault="00C65E68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ther onl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79986069" w14:textId="77777777" w:rsidR="00C65E68" w:rsidRDefault="00C65E68" w:rsidP="009D62DE">
      <w:pPr>
        <w:pStyle w:val="ListParagraph"/>
        <w:tabs>
          <w:tab w:val="left" w:pos="2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ther only      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65B799B9" w14:textId="77777777" w:rsidR="009D62DE" w:rsidRDefault="00C65E68" w:rsidP="009D62D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hild headed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4F913888" w14:textId="77777777" w:rsidR="009D62DE" w:rsidRDefault="00C65E68" w:rsidP="009D62DE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ardian</w:t>
      </w:r>
      <w:r w:rsidR="009D62DE"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 w:rsidR="009D62DE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1328995" w14:textId="77777777" w:rsidR="009D62DE" w:rsidRDefault="009D62DE" w:rsidP="009D62DE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5AD4DA3E" w14:textId="77777777" w:rsidR="009D62DE" w:rsidRDefault="00C65E68" w:rsidP="009D62DE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……………………………………….</w:t>
      </w:r>
    </w:p>
    <w:p w14:paraId="32C55072" w14:textId="77777777" w:rsidR="00C65E68" w:rsidRPr="00C65E68" w:rsidRDefault="00C65E68" w:rsidP="00C65E68">
      <w:pPr>
        <w:tabs>
          <w:tab w:val="left" w:pos="2880"/>
        </w:tabs>
        <w:ind w:left="360"/>
        <w:rPr>
          <w:rFonts w:ascii="Times New Roman" w:hAnsi="Times New Roman" w:cs="Times New Roman"/>
          <w:sz w:val="24"/>
          <w:szCs w:val="24"/>
        </w:rPr>
      </w:pPr>
    </w:p>
    <w:p w14:paraId="56ABE9AC" w14:textId="77777777" w:rsidR="00C65E68" w:rsidRDefault="00C65E68" w:rsidP="009D62DE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people are in your household?</w:t>
      </w:r>
    </w:p>
    <w:p w14:paraId="1C305789" w14:textId="77777777" w:rsidR="009D62DE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 3 people </w:t>
      </w:r>
      <w:r>
        <w:rPr>
          <w:rFonts w:ascii="Times New Roman" w:hAnsi="Times New Roman" w:cs="Times New Roman"/>
          <w:sz w:val="24"/>
          <w:szCs w:val="24"/>
        </w:rPr>
        <w:tab/>
        <w:t xml:space="preserve">[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059AD367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-6 people</w:t>
      </w:r>
      <w:r>
        <w:rPr>
          <w:rFonts w:ascii="Times New Roman" w:hAnsi="Times New Roman" w:cs="Times New Roman"/>
          <w:sz w:val="24"/>
          <w:szCs w:val="24"/>
        </w:rPr>
        <w:tab/>
        <w:t xml:space="preserve">[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FACC57A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 than 7 people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]</w:t>
      </w:r>
    </w:p>
    <w:p w14:paraId="42208F7E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762DBB1F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5370991C" w14:textId="77777777" w:rsidR="00C65E68" w:rsidRDefault="00C65E68" w:rsidP="00C65E68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verage monthly pocket money from home?</w:t>
      </w:r>
    </w:p>
    <w:p w14:paraId="21AEA2F6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0   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43AE7E66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1- E20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833F064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21-E49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B99DDEF" w14:textId="77777777" w:rsidR="00C65E68" w:rsidRDefault="00C65E68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 50 and above 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78E3D6BD" w14:textId="77777777" w:rsidR="00203F22" w:rsidRDefault="00203F22" w:rsidP="00C65E68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57B20459" w14:textId="77777777" w:rsidR="00C77E85" w:rsidRDefault="00203F22" w:rsidP="00203F22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had sexual intercourse?</w:t>
      </w:r>
    </w:p>
    <w:p w14:paraId="635DB58D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 xml:space="preserve"> 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D0ADFA8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No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   ]</w:t>
      </w:r>
    </w:p>
    <w:p w14:paraId="4532E60E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031C7F9B" w14:textId="7D0234B1" w:rsidR="000F794D" w:rsidRDefault="000F794D" w:rsidP="000F794D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</w:t>
      </w:r>
      <w:r w:rsidR="00BC4439">
        <w:rPr>
          <w:rFonts w:ascii="Times New Roman" w:hAnsi="Times New Roman" w:cs="Times New Roman"/>
          <w:sz w:val="24"/>
          <w:szCs w:val="24"/>
        </w:rPr>
        <w:t xml:space="preserve"> to number 9</w:t>
      </w:r>
      <w:r>
        <w:rPr>
          <w:rFonts w:ascii="Times New Roman" w:hAnsi="Times New Roman" w:cs="Times New Roman"/>
          <w:sz w:val="24"/>
          <w:szCs w:val="24"/>
        </w:rPr>
        <w:t>, End interview here</w:t>
      </w:r>
    </w:p>
    <w:p w14:paraId="0601FDCC" w14:textId="77777777" w:rsidR="000F794D" w:rsidRDefault="000F794D" w:rsidP="000F794D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4CB07F80" w14:textId="77777777" w:rsidR="00203F22" w:rsidRDefault="00203F22" w:rsidP="00203F22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 to number 9, was it</w:t>
      </w:r>
      <w:r w:rsidR="006C4469">
        <w:rPr>
          <w:rFonts w:ascii="Times New Roman" w:hAnsi="Times New Roman" w:cs="Times New Roman"/>
          <w:sz w:val="24"/>
          <w:szCs w:val="24"/>
        </w:rPr>
        <w:t xml:space="preserve"> (tick all that are applicable)</w:t>
      </w:r>
    </w:p>
    <w:p w14:paraId="2A18383A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ginal </w:t>
      </w:r>
      <w:r>
        <w:rPr>
          <w:rFonts w:ascii="Times New Roman" w:hAnsi="Times New Roman" w:cs="Times New Roman"/>
          <w:sz w:val="24"/>
          <w:szCs w:val="24"/>
        </w:rPr>
        <w:tab/>
        <w:t xml:space="preserve"> [</w:t>
      </w:r>
      <w:r w:rsidR="0043700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43700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E31E408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</w:t>
      </w:r>
      <w:r>
        <w:rPr>
          <w:rFonts w:ascii="Times New Roman" w:hAnsi="Times New Roman" w:cs="Times New Roman"/>
          <w:sz w:val="24"/>
          <w:szCs w:val="24"/>
        </w:rPr>
        <w:tab/>
        <w:t xml:space="preserve"> [</w:t>
      </w:r>
      <w:r w:rsidR="00437008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43700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B05F460" w14:textId="77777777" w:rsid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</w:t>
      </w:r>
      <w:r>
        <w:rPr>
          <w:rFonts w:ascii="Times New Roman" w:hAnsi="Times New Roman" w:cs="Times New Roman"/>
          <w:sz w:val="24"/>
          <w:szCs w:val="24"/>
        </w:rPr>
        <w:tab/>
      </w:r>
      <w:r w:rsidR="006C4469">
        <w:rPr>
          <w:rFonts w:ascii="Times New Roman" w:hAnsi="Times New Roman" w:cs="Times New Roman"/>
          <w:sz w:val="24"/>
          <w:szCs w:val="24"/>
        </w:rPr>
        <w:t xml:space="preserve"> [  </w:t>
      </w:r>
      <w:proofErr w:type="gramStart"/>
      <w:r w:rsidR="006C4469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0E7CEF41" w14:textId="77777777" w:rsidR="00D24525" w:rsidRDefault="00D24525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69F34510" w14:textId="77777777" w:rsidR="00D24525" w:rsidRDefault="00D24525" w:rsidP="00D24525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5970A9">
        <w:rPr>
          <w:rFonts w:ascii="Times New Roman" w:hAnsi="Times New Roman" w:cs="Times New Roman"/>
          <w:sz w:val="24"/>
          <w:szCs w:val="24"/>
        </w:rPr>
        <w:t xml:space="preserve">yes to number </w:t>
      </w:r>
      <w:r w:rsidR="00E66834">
        <w:rPr>
          <w:rFonts w:ascii="Times New Roman" w:hAnsi="Times New Roman" w:cs="Times New Roman"/>
          <w:sz w:val="24"/>
          <w:szCs w:val="24"/>
        </w:rPr>
        <w:t>9, at what age did you first have sex?   [     ]</w:t>
      </w:r>
    </w:p>
    <w:p w14:paraId="34AD5659" w14:textId="77777777" w:rsidR="00E66834" w:rsidRDefault="005970A9" w:rsidP="00D24525">
      <w:pPr>
        <w:pStyle w:val="ListParagraph"/>
        <w:numPr>
          <w:ilvl w:val="0"/>
          <w:numId w:val="1"/>
        </w:num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to number </w:t>
      </w:r>
      <w:r w:rsidR="00E66834">
        <w:rPr>
          <w:rFonts w:ascii="Times New Roman" w:hAnsi="Times New Roman" w:cs="Times New Roman"/>
          <w:sz w:val="24"/>
          <w:szCs w:val="24"/>
        </w:rPr>
        <w:t xml:space="preserve">9, was your first sexual intercourse </w:t>
      </w:r>
      <w:proofErr w:type="gramStart"/>
      <w:r w:rsidR="00E66834">
        <w:rPr>
          <w:rFonts w:ascii="Times New Roman" w:hAnsi="Times New Roman" w:cs="Times New Roman"/>
          <w:sz w:val="24"/>
          <w:szCs w:val="24"/>
        </w:rPr>
        <w:t>( select</w:t>
      </w:r>
      <w:proofErr w:type="gramEnd"/>
      <w:r w:rsidR="00E66834">
        <w:rPr>
          <w:rFonts w:ascii="Times New Roman" w:hAnsi="Times New Roman" w:cs="Times New Roman"/>
          <w:sz w:val="24"/>
          <w:szCs w:val="24"/>
        </w:rPr>
        <w:t xml:space="preserve"> the one that is applicable)</w:t>
      </w:r>
    </w:p>
    <w:p w14:paraId="78D65E82" w14:textId="77777777" w:rsidR="00E66834" w:rsidRDefault="00E66834" w:rsidP="00E66834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luntary </w:t>
      </w:r>
      <w:r>
        <w:rPr>
          <w:rFonts w:ascii="Times New Roman" w:hAnsi="Times New Roman" w:cs="Times New Roman"/>
          <w:sz w:val="24"/>
          <w:szCs w:val="24"/>
        </w:rPr>
        <w:tab/>
        <w:t xml:space="preserve">[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52F49AAF" w14:textId="77777777" w:rsidR="00E66834" w:rsidRPr="00D24525" w:rsidRDefault="00E66834" w:rsidP="00E66834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orced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>[    ]</w:t>
      </w:r>
    </w:p>
    <w:p w14:paraId="0CDF165A" w14:textId="77777777" w:rsidR="00203F22" w:rsidRPr="00203F22" w:rsidRDefault="00203F22" w:rsidP="00203F22">
      <w:pPr>
        <w:pStyle w:val="ListParagraph"/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</w:p>
    <w:p w14:paraId="656927F3" w14:textId="77777777" w:rsidR="009D62DE" w:rsidRDefault="00FA2073" w:rsidP="009D62DE">
      <w:pPr>
        <w:pStyle w:val="ListParagraph"/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.</w:t>
      </w:r>
    </w:p>
    <w:p w14:paraId="0E2E8A65" w14:textId="77777777" w:rsidR="005970A9" w:rsidRDefault="005970A9" w:rsidP="009D62DE">
      <w:pPr>
        <w:tabs>
          <w:tab w:val="left" w:pos="375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7FF47F" w14:textId="77777777" w:rsidR="00091388" w:rsidRDefault="00091388" w:rsidP="00B27446">
      <w:pPr>
        <w:tabs>
          <w:tab w:val="left" w:pos="3750"/>
        </w:tabs>
        <w:rPr>
          <w:rFonts w:ascii="Times New Roman" w:hAnsi="Times New Roman" w:cs="Times New Roman"/>
          <w:sz w:val="24"/>
          <w:szCs w:val="24"/>
        </w:rPr>
      </w:pPr>
    </w:p>
    <w:sectPr w:rsidR="00091388" w:rsidSect="00DC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4A2B59"/>
    <w:multiLevelType w:val="hybridMultilevel"/>
    <w:tmpl w:val="EDB28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159B0"/>
    <w:multiLevelType w:val="hybridMultilevel"/>
    <w:tmpl w:val="E828C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5E"/>
    <w:rsid w:val="00091388"/>
    <w:rsid w:val="000F794D"/>
    <w:rsid w:val="00124DB0"/>
    <w:rsid w:val="001B779F"/>
    <w:rsid w:val="00203F22"/>
    <w:rsid w:val="00225370"/>
    <w:rsid w:val="00383654"/>
    <w:rsid w:val="00416B90"/>
    <w:rsid w:val="00437008"/>
    <w:rsid w:val="004623DC"/>
    <w:rsid w:val="004B75BD"/>
    <w:rsid w:val="004F2D11"/>
    <w:rsid w:val="00522D5E"/>
    <w:rsid w:val="00531C7A"/>
    <w:rsid w:val="00575E3C"/>
    <w:rsid w:val="005970A9"/>
    <w:rsid w:val="00605ECE"/>
    <w:rsid w:val="006B2085"/>
    <w:rsid w:val="006C4469"/>
    <w:rsid w:val="007112B4"/>
    <w:rsid w:val="009C4CE0"/>
    <w:rsid w:val="009D62DE"/>
    <w:rsid w:val="00A16D0C"/>
    <w:rsid w:val="00A7060E"/>
    <w:rsid w:val="00B27446"/>
    <w:rsid w:val="00B83A3E"/>
    <w:rsid w:val="00BA2FA4"/>
    <w:rsid w:val="00BC4439"/>
    <w:rsid w:val="00C65E68"/>
    <w:rsid w:val="00C77E85"/>
    <w:rsid w:val="00C84CC6"/>
    <w:rsid w:val="00CD1E23"/>
    <w:rsid w:val="00CE52FD"/>
    <w:rsid w:val="00D24525"/>
    <w:rsid w:val="00DC5044"/>
    <w:rsid w:val="00E66834"/>
    <w:rsid w:val="00EA6534"/>
    <w:rsid w:val="00ED29F8"/>
    <w:rsid w:val="00F24196"/>
    <w:rsid w:val="00FA2073"/>
    <w:rsid w:val="00FC47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36CE0"/>
  <w15:docId w15:val="{B0FE4EA4-1731-455D-A4D0-51C1D793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2DE"/>
    <w:pPr>
      <w:spacing w:after="200" w:line="276" w:lineRule="auto"/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A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0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0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0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duyaye</cp:lastModifiedBy>
  <cp:revision>2</cp:revision>
  <dcterms:created xsi:type="dcterms:W3CDTF">2020-09-12T17:08:00Z</dcterms:created>
  <dcterms:modified xsi:type="dcterms:W3CDTF">2020-09-12T17:08:00Z</dcterms:modified>
</cp:coreProperties>
</file>